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53A" w:rsidRPr="00AD39C2" w:rsidRDefault="0090653A" w:rsidP="0090653A">
      <w:pPr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 t</w:t>
      </w:r>
      <w:r w:rsidRPr="00AD39C2">
        <w:rPr>
          <w:rFonts w:ascii="Times New Roman" w:hAnsi="Times New Roman" w:cs="Times New Roman" w:hint="eastAsia"/>
          <w:b/>
          <w:sz w:val="24"/>
          <w:szCs w:val="24"/>
        </w:rPr>
        <w:t xml:space="preserve">able 1: </w:t>
      </w:r>
      <w:r w:rsidRPr="00AD39C2">
        <w:rPr>
          <w:rFonts w:ascii="Times New Roman" w:hAnsi="Times New Roman" w:cs="Times New Roman"/>
          <w:b/>
          <w:sz w:val="24"/>
          <w:szCs w:val="24"/>
        </w:rPr>
        <w:t>The c</w:t>
      </w:r>
      <w:r>
        <w:rPr>
          <w:rFonts w:ascii="Times New Roman" w:hAnsi="Times New Roman" w:cs="Times New Roman"/>
          <w:b/>
          <w:sz w:val="24"/>
          <w:szCs w:val="24"/>
        </w:rPr>
        <w:t>haracteristic of included stud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ies</w:t>
      </w:r>
    </w:p>
    <w:tbl>
      <w:tblPr>
        <w:tblStyle w:val="TableGrid"/>
        <w:tblW w:w="15593" w:type="dxa"/>
        <w:tblInd w:w="-74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3"/>
        <w:gridCol w:w="1275"/>
        <w:gridCol w:w="1135"/>
        <w:gridCol w:w="1134"/>
        <w:gridCol w:w="993"/>
        <w:gridCol w:w="1134"/>
        <w:gridCol w:w="850"/>
        <w:gridCol w:w="1701"/>
        <w:gridCol w:w="3119"/>
        <w:gridCol w:w="1984"/>
      </w:tblGrid>
      <w:tr w:rsidR="0090653A" w:rsidRPr="003F4A2E" w:rsidTr="007E3454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6B1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3F4A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untr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3F4A2E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tudy perio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D</w:t>
            </w:r>
            <w:r w:rsidRPr="003F4A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3F4A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3F4A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m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53A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(follow up period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founders</w:t>
            </w:r>
            <w:r w:rsidRPr="003F4A2E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measur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3F4A2E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esults</w:t>
            </w:r>
          </w:p>
        </w:tc>
      </w:tr>
      <w:tr w:rsidR="0090653A" w:rsidRPr="003F4A2E" w:rsidTr="007E3454"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90653A" w:rsidRPr="00556CED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u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control study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inal observational databa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5-2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yea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den cardiac death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practice, calendar time, disease, use of diureti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3.3 (1.8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Past 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 1.1 (0.6-2.0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 setting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8-199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84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744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den cardiac death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endar year, age, sex, race, noncardiovascular illness, and cardiovascular diseas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t AP vs non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20(0.91-1.58);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y 20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0-200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-74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5.7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6.4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893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den cardiac death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dian: 2.2-2.9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race, medicaid enrollment due to disability, cardiovascular risk, psychiatric characteristics (propensity score)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C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84 (1.50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99 (1.61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t 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0.93 (0.80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sev</w:t>
            </w:r>
            <w:r w:rsidRPr="001419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-dwelling older peopl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-2008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73.8-76.1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9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antipsyehotic drug use, and diagnos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41( 1.06-1.86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jende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rsing home resid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–200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 xml:space="preserve">≧80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18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80-day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race, hospitalization, medical history, psychotic disorder, other drugs used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 AAP                  HR=1.41( 1.27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izations, nursing home stays, and out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-200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</w:t>
            </w:r>
            <w:r w:rsidRPr="003F4A2E">
              <w:rPr>
                <w:rFonts w:ascii="NEJMScalaSansLF-Regular" w:eastAsia="NEJMScalaSansLF-Regular" w:cs="NEJMScalaSansLF-Regular"/>
                <w:sz w:val="16"/>
                <w:szCs w:val="16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3.5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890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80-day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endar</w:t>
            </w:r>
            <w:proofErr w:type="gram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ear, age, sex, race,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disease,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s, total number of medications used, hospitalizations, and nursing home stays.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37(1.27-1.49);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6B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rray-Thoma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trospective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practice research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5-2011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</w:t>
            </w:r>
            <w:r w:rsidRPr="003F4A2E">
              <w:rPr>
                <w:rFonts w:ascii="NEJMScalaSansLF-Regular" w:eastAsia="NEJMScalaSansLF-Regular" w:cs="NEJMScalaSansLF-Regular"/>
                <w:sz w:val="16"/>
                <w:szCs w:val="16"/>
              </w:rPr>
              <w:t xml:space="preserve">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9-61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312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.cardiac death</w:t>
            </w:r>
          </w:p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6-4.1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  <w:proofErr w:type="gram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ex, socioeconomic status, smoking history, alcohol use, and body mass index (BMI).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All-cause mortality: 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    1.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75 (1.64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);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82 (1.69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52 (1.40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Cardiac death:  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              1.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72, (1.42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7)   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88 (1.49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R=1.74 (1.40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Jolly 200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–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-2007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67.6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0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death</w:t>
            </w:r>
          </w:p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den death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isease,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istory of alcohol abus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C</w:t>
            </w: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rdiac death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 6.15 (3.02-12.57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S</w:t>
            </w: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dden death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                         1.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4.12(2.57-6.60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3.14(1.53- 6.43)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4.79 (2.67-8.59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kirica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9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-2011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ean: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2.1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81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8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home care visits, hospital admissions, medications, combined comorbidity score, diseas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47 (1.35–1.60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don 200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population-based case–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al security insurance  national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-100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62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gender, and presence of chronic illnes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3.03(2.16–4.25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w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1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-2012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ean: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7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554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9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al physicians’ offices, hospitals, community mental health and addiction centers, community health centers, and long-term care facilitie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2.39 (2.28–2.50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2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–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-based 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-2011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39-49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gender, cardiovascular disease, diagnosis psychotic, opiate use and physical comorbidity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0.48 (0.24–0.94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0.83 (0.31–2.20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0.42 (0.21–0.86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3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rsing home resid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-2005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45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 18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race, education, geographical region, morbidity, nursing home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facility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2.20(2.02–2.39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oguch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4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4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ean: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88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3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241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18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endar year, age, sex, race, medications, hospitalization, and nursing home stays, morbidity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A</w:t>
            </w: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l-cause mortality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27 (1.18–1.37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C</w:t>
            </w: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rdiac death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23 (1.10–1.36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neeweis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5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retrospective 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care utilization dat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4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ean: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9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3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41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80-day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endar</w:t>
            </w:r>
            <w:proofErr w:type="gram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ear, age, sex, race, morbidity, medications, hospital admissions and nursing home stays.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11 (1.04–1.19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C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32 (1.23–1.42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ratt 20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6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ministrative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claims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-87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83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539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male, et al (instrumental variables)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3.5 (3.2–3.8);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e 20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7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sted case-control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ized 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1999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irium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5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-hospital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lson comorbidity Index score, acute physiology score, living arrangement, MMSE score, delirium Index scor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1.61(0.88–2.96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ksu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8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care unit 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-201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irium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±1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sz w:val="18"/>
                <w:szCs w:val="18"/>
              </w:rPr>
              <w:t>(1 year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disease and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0.67 (0.42–1.04)删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0.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.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–1.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lbæk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9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rsing home 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-2005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3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75 month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male, education, marital status, disease, days in nursing home,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0.90(0.75-1.09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rista 20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0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rsing home resid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6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83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years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00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within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calendar year, level of care and clinical conditions (High-dimensional propensity score)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                 RR=1.52 (1.14–2.02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in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1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cohort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ean: </w:t>
            </w:r>
            <w:r w:rsidRPr="003F4A2E">
              <w:rPr>
                <w:rFonts w:ascii="Times-Roman" w:hAnsi="Times-Roman" w:cs="Times-Roman"/>
                <w:sz w:val="18"/>
                <w:szCs w:val="18"/>
              </w:rPr>
              <w:t>82.99</w:t>
            </w:r>
            <w:r w:rsidRPr="003F4A2E">
              <w:rPr>
                <w:rFonts w:ascii="Times-Roman" w:hAnsi="Times-Roman" w:cs="Times-Roman" w:hint="eastAsia"/>
                <w:sz w:val="18"/>
                <w:szCs w:val="18"/>
              </w:rPr>
              <w:t xml:space="preserve"> years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4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days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, age, nursing home placement,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severity of dementia and functional impairment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023 (0.780–1.342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ifiro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22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sted case-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–2004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1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, disease, home-bound lifestyle,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2.2 (1.2–3.9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1.7 (1.3–2.2);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0.77(0.42,1.43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Past 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1.4 (0.9–2.0);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Past 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1.4 (0.4–5.2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til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3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-2002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, age, marital status, education, poverty status, urban residence, BMI, physical function, self-reported health, supplemental insurance status, insurance, year, number of reported physical conditions, physical restraint use, disease,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0.89 (0.67–1.19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0.77 (0.62–0.96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For dementia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0.77(0.60–0.98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ybrechts  2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2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rsing home 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–2005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82.7-82.8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,012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race, calendar year, disease, hospitalization,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71 (1.63-1.79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h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5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rsing home 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79.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l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 year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e, severity of dementia, medical comorbidities, cognitive impairment and behavioral and psychological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ymptoms of dementia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0.78(0.696,0.882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’s diseas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0.776(0.667,0.902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isev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-dwelling older adul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-2008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ean: </w:t>
            </w:r>
            <w:r w:rsidRPr="003F4A2E">
              <w:rPr>
                <w:rFonts w:ascii="Plantin" w:hAnsi="Plantin" w:cs="Plantin"/>
                <w:sz w:val="18"/>
                <w:szCs w:val="18"/>
              </w:rPr>
              <w:t>74.1</w:t>
            </w:r>
            <w:r w:rsidRPr="003F4A2E">
              <w:rPr>
                <w:rFonts w:ascii="Plantin" w:hAnsi="Plantin" w:cs="Plantin" w:hint="eastAsia"/>
                <w:sz w:val="18"/>
                <w:szCs w:val="18"/>
              </w:rPr>
              <w:t>-</w:t>
            </w:r>
            <w:r w:rsidRPr="003F4A2E">
              <w:rPr>
                <w:rFonts w:ascii="Plantin" w:hAnsi="Plantin" w:cs="Plantin"/>
                <w:sz w:val="18"/>
                <w:szCs w:val="18"/>
              </w:rPr>
              <w:t>76.6</w:t>
            </w:r>
            <w:r w:rsidRPr="003F4A2E">
              <w:rPr>
                <w:rFonts w:ascii="Plantin" w:hAnsi="Plantin" w:cs="Plantin" w:hint="eastAsia"/>
                <w:sz w:val="18"/>
                <w:szCs w:val="18"/>
              </w:rPr>
              <w:t xml:space="preserve"> years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4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 year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drug use, medications, diseas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2.07 (1.73–2.47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l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terans affairs registers/ out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-2005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79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15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 year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gender, race, disease, hospital utilization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08(0.86, 1.33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tikainen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0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28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-200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84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2.75 (1.46–5.19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eroti 20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29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rsing hom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-2000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83.5-84.5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9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-month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race, gender, BMI, activities of daily living score, cognitive performance scale score, severity of behavioral symptoms, cardiovascular and cerebrovascular comorbidities,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26, (1.13-1.42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’s diseas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02 (0.75-1.39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l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0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, 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-dwelling 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-200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81.4-85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259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se mortality (30-18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and the presence of Charlson comorbidity variable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32 (1.12–1.54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23 (1.00–1.50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ersanti 201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 2.354 (1.704-3.279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ivio 2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2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iatric hospitals and  nursing home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-2000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86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gender, disease, comorbidity, functional impairment,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0.68(0.46-1.03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A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0.49(0.24-0.99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nor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3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al institute of health clinical trials registry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03±7.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C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0.66(0.39–1.13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A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37(1.01–1.85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ckson 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4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-2005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41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 (14-18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ographic characteristics, health services usage, comorbid chronic, psychiatric conditions, and concomitant medication us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15(1.08-1.22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tana 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5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-2010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cular dement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31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22.7 month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at diagnosis of vascular dementia, gender, ethnicity group and cognitive function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05(0.87-1.26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Musicco 20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population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uterized health information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-2008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’s dise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9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year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osure, sex, comorbidity,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R=3.7 (2.6–5.1)                                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R=2.5 (2.0–3.0)                                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5 (1.1–2.1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ópez-Pousa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7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 case registed patients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-2005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’s dise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–92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8.3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83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female , the GDS score, medications, follow-up tim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2.75(1.14–6.65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i 2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38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’s dise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81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9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24 week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  <w:proofErr w:type="gram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ex, body weight, height, in/outpatient, comorbidity, impaired level of dementia, care level.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2.53 (1.04–6.14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t 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1.01 (0.72–1.43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pez 201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sz w:val="18"/>
                <w:szCs w:val="18"/>
              </w:rPr>
              <w:t>nursing homes residents and out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3-2005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’s dise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±8.6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4.3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sz w:val="18"/>
                <w:szCs w:val="18"/>
              </w:rPr>
              <w:t>age, education level, gender, and baseline Mini-Mental State Examination (MMSE) score, disease,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sz w:val="18"/>
                <w:szCs w:val="18"/>
              </w:rPr>
              <w:t>C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sz w:val="18"/>
                <w:szCs w:val="18"/>
              </w:rPr>
              <w:t xml:space="preserve">HR=1.30 (0.95–1.79)                                                                      </w:t>
            </w:r>
            <w:r w:rsidRPr="003F4A2E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sz w:val="18"/>
                <w:szCs w:val="18"/>
              </w:rPr>
              <w:t>A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sz w:val="18"/>
                <w:szCs w:val="18"/>
              </w:rPr>
              <w:t>HR=1.02 (0.61–1.71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rdette 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0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sz w:val="18"/>
                <w:szCs w:val="18"/>
              </w:rPr>
              <w:t>p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-Dwelling 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-2002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’s dise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7±6.8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3.5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gender, center, history of cardiovascular disease, history of diabetes, MMSE score, ADL score, NPIpsychosis subscore, NPI hyperactivity subscore, denutrition, hospitalization, medical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assistanc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12 (0.59–2.12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alta-Franch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’s dise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7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1 year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gender, CAMCOG, general health status, Baseline NPI hallucinations, diseas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0.520 (0.121–2.235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nielsson 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2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ched case–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patient register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-201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83.9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6552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, number of contacts with primary care, inpatient days, medications, comorbidities, diseas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2.98 (2.92-3.04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dse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3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al register-based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al patient registry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-2007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56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gender, medication discontinuation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R=1.89 ( 1.42, 2.53);                          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46 (1.20-1.76);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saa 2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4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-based or nursing hom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n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16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psychiatric disorder, physical illness, drug use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05 (0.70–1.58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eintraub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5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matched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veterans health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dministration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999-2010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±7.7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54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race, index year, comorabid dementia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2.35, (2.08-2.66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C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3.65 (2.47-5.39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hint="eastAsia"/>
              </w:rPr>
              <w:t>3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2.26 (1.98-2.57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allard 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6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-80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ean: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1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edian: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 days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, age, race, BMI, MMSE, disease, CGI severity, duration of PD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4.20 (2.13-7.96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ras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7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sted case–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care administrative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-2008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83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328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within 3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lson comorbidity index score, dementia, and change in residence (community to long term care)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2.0 (1.4–2.7)                      2.CAP vs AAP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2.4 (1.1–5.7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acks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8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-2005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97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8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, disease,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14, (1.06-1.22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visaari 2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9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-2001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mean: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8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9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diagnostic groups and antipsychotic medication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  HR=2.34( 1.86-2.96);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kol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–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-2009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user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±11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2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den cardiac death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, history of angina pectoris, hypertension, diabetes, a history of prior AMI, hypercholesterolaemia, and the use of cardiovascular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 OR=3.44(1.80-6.54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: OR=1.30(0.54-3.11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ly 2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1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ase-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ministrative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-2004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69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6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vascular disea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6-10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race,sex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2 (0.59,2.44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iihone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2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patient 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6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81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rdiac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11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, age, duration of illness, previous hospital treatment for attempted suicide, disease, and time since start of follow-up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0.68 (0.65-0.71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back 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3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health insurer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-2008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,141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and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2.6 (2.0-3.2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C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R=2.36 (1.38-4.04)       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A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0.89 (0.48-1.64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viniem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4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 register-based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al registers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-200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-6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7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c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diac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 years)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gender, comorbid physical diseases and patient group,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A</w:t>
            </w: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F4A2E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3F4A2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P vs none:</w:t>
            </w:r>
          </w:p>
          <w:p w:rsidR="0090653A" w:rsidRPr="003F4A2E" w:rsidRDefault="0090653A" w:rsidP="007E345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OR=1.76 (1.28, 2.42)                                                                                   </w:t>
            </w:r>
            <w:r w:rsidRPr="003F4A2E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P vs none:</w:t>
            </w:r>
          </w:p>
          <w:p w:rsidR="0090653A" w:rsidRPr="003F4A2E" w:rsidRDefault="0090653A" w:rsidP="007E345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R=0.61 (0.46, 0.79)</w:t>
            </w:r>
          </w:p>
          <w:p w:rsidR="0090653A" w:rsidRPr="003F4A2E" w:rsidRDefault="0090653A" w:rsidP="007E345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rdiac</w:t>
            </w:r>
            <w:r w:rsidRPr="003F4A2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</w:t>
            </w: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rtality</w:t>
            </w:r>
          </w:p>
          <w:p w:rsidR="0090653A" w:rsidRPr="003F4A2E" w:rsidRDefault="0090653A" w:rsidP="007E345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P vs none:</w:t>
            </w:r>
          </w:p>
          <w:p w:rsidR="0090653A" w:rsidRPr="003F4A2E" w:rsidRDefault="0090653A" w:rsidP="007E345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R=2.00 (1.11, 3.61)                                                                                   AAP vs none:</w:t>
            </w:r>
          </w:p>
          <w:p w:rsidR="0090653A" w:rsidRPr="003F4A2E" w:rsidRDefault="0090653A" w:rsidP="007E3454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OR=0.79 (0.45, 1.39)                                                                                  </w:t>
            </w:r>
            <w:r w:rsidRPr="003F4A2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AP vs none:</w:t>
            </w:r>
          </w:p>
          <w:p w:rsidR="0090653A" w:rsidRPr="003F4A2E" w:rsidRDefault="0090653A" w:rsidP="007E3454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3F4A2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R=0.61 (0.25, 1.52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aukka 2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5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ised patients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-200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edian: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3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-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5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1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4.3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,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 0.55 (0.32–0.93),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t 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 1.12 (0.70–2.05),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ger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6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 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enix research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5-1999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38.2±14.0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20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a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3F4A2E">
              <w:rPr>
                <w:rFonts w:ascii="TimesNewRomanPS" w:hAnsi="TimesNewRomanPS" w:cs="TimesNewRomanPS"/>
                <w:sz w:val="18"/>
                <w:szCs w:val="18"/>
              </w:rPr>
              <w:t>1.</w:t>
            </w:r>
            <w:r w:rsidRPr="003F4A2E">
              <w:rPr>
                <w:rFonts w:ascii="TimesNewRomanPS" w:hAnsi="TimesNewRomanPS" w:cs="TimesNewRomanPS" w:hint="eastAsia"/>
                <w:sz w:val="18"/>
                <w:szCs w:val="18"/>
              </w:rPr>
              <w:t>76 years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year of index dispensing, history of diabetes, medication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All </w:t>
            </w:r>
            <w:r w:rsidRPr="003F4A2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c</w:t>
            </w: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ause </w:t>
            </w:r>
            <w:r w:rsidRPr="003F4A2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</w:t>
            </w: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               1.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4.41(2.96–7.91);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C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R=4.59 (1.67–12.58);                            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A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 4.35 (0.97–19.62);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rdiac</w:t>
            </w:r>
            <w:r w:rsidRPr="003F4A2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</w:t>
            </w: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rtality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30 (0.25–6.65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andru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7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nested case-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ster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5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53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9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antipsychotic and somatic comedication categories,epilepsy, and benzodiazepine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0.68(0.41,1.12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u 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8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 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5-2008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5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den cardiac death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, marriage, Living with family, Education, employment, socio-economic statu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5.13(1.61–16.40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9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wide population-based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al health insurance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-2008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4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4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den cardiac death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3.81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ender, age, residence, insurance premium,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lson comorbidity index, hospital admission days, and hospital admission time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1.72(1.04,2.94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iihonen 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0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al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-2007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-65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37.8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8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sz w:val="18"/>
                <w:szCs w:val="18"/>
              </w:rPr>
              <w:t>(mean: 2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odemographic and clinicalvariables, the temporal sequence of the antipsychotics used, and the choice of the initial antipsychotic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=0.45 (0.31–0.67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rray-Thoma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1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 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practice research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-2001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±22.1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2038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;</w:t>
            </w:r>
          </w:p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rdiac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eath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an: 4 year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  <w:proofErr w:type="gram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ex, socioeconomic status, smoking history, alcohol use, and body mass index (BMI), medications.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2(1.18,1.25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Cardiac </w:t>
            </w:r>
            <w:r w:rsidRPr="003F4A2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death</w:t>
            </w:r>
            <w:r w:rsidRPr="003F4A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AAP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12(1.03,1.22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o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2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care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-2010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ean: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77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0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43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strok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3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 of admission, severity of stroke, and modified charlson’s index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 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42 (1.29–1.55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Past AP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05(0.98–1.14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3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sted case–control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al health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esearch institute 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010-2011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≧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(mean: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-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7225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ischemic stroke mortality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3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atient gender, age, disease, length of stay and admitted to ICU, current use,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ose, and past use of antipsychotic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1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0.13 (0.1–0.16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0.22, (0.18-0.26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0.14 (0.12-0.17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Leece 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4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, nested case-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-2010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Methadone Therapy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-48 years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median: 39-42 years)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ioid-related death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 exposures, baseline characteristics, health service utilization, comorbiditie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2.32 (1.54-3.48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harya 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5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8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ographics, concomitant drugs, and comorbiditie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lss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</w:t>
            </w:r>
            <w:r w:rsidRPr="0014191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 control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75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0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sex, occurrence of psychiatric illness and alcoholism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3.8 (1.0–13.7)</w:t>
            </w:r>
          </w:p>
        </w:tc>
      </w:tr>
      <w:tr w:rsidR="0090653A" w:rsidRPr="003F4A2E" w:rsidTr="007E3454">
        <w:tc>
          <w:tcPr>
            <w:tcW w:w="1135" w:type="dxa"/>
            <w:vAlign w:val="center"/>
          </w:tcPr>
          <w:p w:rsidR="0090653A" w:rsidRPr="00141914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ristianse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7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-based 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1-2004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c ulcer perforation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3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3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, gender, level of comorbidity, alcoholism-related diseases, previous uncomplicated peptic ulcer, psychiatric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isease, use of anti-ulcer drugs, use of ulcer-inducing drugs and use of antidepressants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 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7 (1.2–2.3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6 (1.1–2.2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2.1 (0.9–5.1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Past 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1.0 (0.7–1.3)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Past CAP vs none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R=1.0 (0.7–1.3) </w:t>
            </w: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Past A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=0.8 (0.2–3.4)</w:t>
            </w:r>
          </w:p>
        </w:tc>
      </w:tr>
      <w:tr w:rsidR="0090653A" w:rsidRPr="003F3BC0" w:rsidTr="007E3454"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rnet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8]</w:t>
            </w:r>
          </w:p>
        </w:tc>
        <w:tc>
          <w:tcPr>
            <w:tcW w:w="113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27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135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patient or outpatient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93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134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2±12.4 years</w:t>
            </w:r>
          </w:p>
        </w:tc>
        <w:tc>
          <w:tcPr>
            <w:tcW w:w="850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057</w:t>
            </w:r>
          </w:p>
        </w:tc>
        <w:tc>
          <w:tcPr>
            <w:tcW w:w="1701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-hospital mortality</w:t>
            </w:r>
          </w:p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180 days)</w:t>
            </w:r>
          </w:p>
        </w:tc>
        <w:tc>
          <w:tcPr>
            <w:tcW w:w="3119" w:type="dxa"/>
            <w:vAlign w:val="center"/>
          </w:tcPr>
          <w:p w:rsidR="0090653A" w:rsidRPr="003F4A2E" w:rsidRDefault="0090653A" w:rsidP="007E345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  <w:proofErr w:type="gramEnd"/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gender, marital status, race, VA service connection, comorbidity, admission source, bacterium pathology, mental health diagnoses, and inpatient facility.</w:t>
            </w:r>
          </w:p>
        </w:tc>
        <w:tc>
          <w:tcPr>
            <w:tcW w:w="1984" w:type="dxa"/>
            <w:vAlign w:val="center"/>
          </w:tcPr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CAP vs none:</w:t>
            </w:r>
          </w:p>
          <w:p w:rsidR="0090653A" w:rsidRPr="003F4A2E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1.51 (1.04–2.19);                                    2.AAP vs none:</w:t>
            </w:r>
          </w:p>
          <w:p w:rsidR="0090653A" w:rsidRPr="003F3BC0" w:rsidRDefault="0090653A" w:rsidP="007E34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A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=1.20 (0.96–1.50)</w:t>
            </w:r>
          </w:p>
        </w:tc>
      </w:tr>
    </w:tbl>
    <w:p w:rsidR="001D47DD" w:rsidRPr="0090653A" w:rsidRDefault="001D47DD" w:rsidP="0090653A">
      <w:bookmarkStart w:id="0" w:name="_GoBack"/>
      <w:bookmarkEnd w:id="0"/>
    </w:p>
    <w:sectPr w:rsidR="001D47DD" w:rsidRPr="0090653A" w:rsidSect="004A08ED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方正书宋...">
    <w:altName w:val="宋体"/>
    <w:charset w:val="86"/>
    <w:family w:val="roman"/>
    <w:pitch w:val="default"/>
    <w:sig w:usb0="00000001" w:usb1="080E0000" w:usb2="00000010" w:usb3="00000000" w:csb0="00040000" w:csb1="00000000"/>
  </w:font>
  <w:font w:name="NEJMScalaSansLF-Regular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lanti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11051"/>
    <w:multiLevelType w:val="hybridMultilevel"/>
    <w:tmpl w:val="074AEB28"/>
    <w:lvl w:ilvl="0" w:tplc="A320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D04E9E"/>
    <w:multiLevelType w:val="hybridMultilevel"/>
    <w:tmpl w:val="D81EA2EA"/>
    <w:lvl w:ilvl="0" w:tplc="471428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B515590"/>
    <w:multiLevelType w:val="hybridMultilevel"/>
    <w:tmpl w:val="04044FC0"/>
    <w:lvl w:ilvl="0" w:tplc="4E207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D540709"/>
    <w:multiLevelType w:val="hybridMultilevel"/>
    <w:tmpl w:val="B2340F48"/>
    <w:lvl w:ilvl="0" w:tplc="3B545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FB7240C"/>
    <w:multiLevelType w:val="hybridMultilevel"/>
    <w:tmpl w:val="644C158E"/>
    <w:lvl w:ilvl="0" w:tplc="8ED2A3B2">
      <w:start w:val="1"/>
      <w:numFmt w:val="lowerLetter"/>
      <w:lvlText w:val="%1."/>
      <w:lvlJc w:val="left"/>
      <w:pPr>
        <w:ind w:left="73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15" w:hanging="420"/>
      </w:pPr>
    </w:lvl>
    <w:lvl w:ilvl="2" w:tplc="0409001B" w:tentative="1">
      <w:start w:val="1"/>
      <w:numFmt w:val="lowerRoman"/>
      <w:lvlText w:val="%3."/>
      <w:lvlJc w:val="right"/>
      <w:pPr>
        <w:ind w:left="1635" w:hanging="420"/>
      </w:pPr>
    </w:lvl>
    <w:lvl w:ilvl="3" w:tplc="0409000F" w:tentative="1">
      <w:start w:val="1"/>
      <w:numFmt w:val="decimal"/>
      <w:lvlText w:val="%4."/>
      <w:lvlJc w:val="left"/>
      <w:pPr>
        <w:ind w:left="2055" w:hanging="420"/>
      </w:pPr>
    </w:lvl>
    <w:lvl w:ilvl="4" w:tplc="04090019" w:tentative="1">
      <w:start w:val="1"/>
      <w:numFmt w:val="lowerLetter"/>
      <w:lvlText w:val="%5)"/>
      <w:lvlJc w:val="left"/>
      <w:pPr>
        <w:ind w:left="2475" w:hanging="420"/>
      </w:pPr>
    </w:lvl>
    <w:lvl w:ilvl="5" w:tplc="0409001B" w:tentative="1">
      <w:start w:val="1"/>
      <w:numFmt w:val="lowerRoman"/>
      <w:lvlText w:val="%6."/>
      <w:lvlJc w:val="right"/>
      <w:pPr>
        <w:ind w:left="2895" w:hanging="420"/>
      </w:pPr>
    </w:lvl>
    <w:lvl w:ilvl="6" w:tplc="0409000F" w:tentative="1">
      <w:start w:val="1"/>
      <w:numFmt w:val="decimal"/>
      <w:lvlText w:val="%7."/>
      <w:lvlJc w:val="left"/>
      <w:pPr>
        <w:ind w:left="3315" w:hanging="420"/>
      </w:pPr>
    </w:lvl>
    <w:lvl w:ilvl="7" w:tplc="04090019" w:tentative="1">
      <w:start w:val="1"/>
      <w:numFmt w:val="lowerLetter"/>
      <w:lvlText w:val="%8)"/>
      <w:lvlJc w:val="left"/>
      <w:pPr>
        <w:ind w:left="3735" w:hanging="420"/>
      </w:pPr>
    </w:lvl>
    <w:lvl w:ilvl="8" w:tplc="0409001B" w:tentative="1">
      <w:start w:val="1"/>
      <w:numFmt w:val="lowerRoman"/>
      <w:lvlText w:val="%9."/>
      <w:lvlJc w:val="right"/>
      <w:pPr>
        <w:ind w:left="4155" w:hanging="420"/>
      </w:pPr>
    </w:lvl>
  </w:abstractNum>
  <w:abstractNum w:abstractNumId="5">
    <w:nsid w:val="170009E8"/>
    <w:multiLevelType w:val="hybridMultilevel"/>
    <w:tmpl w:val="65889D1E"/>
    <w:lvl w:ilvl="0" w:tplc="5EA8E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75C65E7"/>
    <w:multiLevelType w:val="hybridMultilevel"/>
    <w:tmpl w:val="E7F8C764"/>
    <w:lvl w:ilvl="0" w:tplc="C3982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B3502DF"/>
    <w:multiLevelType w:val="hybridMultilevel"/>
    <w:tmpl w:val="922039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8981A32"/>
    <w:multiLevelType w:val="hybridMultilevel"/>
    <w:tmpl w:val="8DC669A4"/>
    <w:lvl w:ilvl="0" w:tplc="42B6B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A8607B8"/>
    <w:multiLevelType w:val="hybridMultilevel"/>
    <w:tmpl w:val="A81484F6"/>
    <w:lvl w:ilvl="0" w:tplc="09204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F06341D"/>
    <w:multiLevelType w:val="hybridMultilevel"/>
    <w:tmpl w:val="E8F6A718"/>
    <w:lvl w:ilvl="0" w:tplc="7FD215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4961C67"/>
    <w:multiLevelType w:val="hybridMultilevel"/>
    <w:tmpl w:val="C40489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E4A56E1"/>
    <w:multiLevelType w:val="hybridMultilevel"/>
    <w:tmpl w:val="691813FA"/>
    <w:lvl w:ilvl="0" w:tplc="BA8879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28C0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04F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0E3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2AE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184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8A56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D0C9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9E65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1BC1663"/>
    <w:multiLevelType w:val="hybridMultilevel"/>
    <w:tmpl w:val="CAA0E4FE"/>
    <w:lvl w:ilvl="0" w:tplc="1F08C616">
      <w:start w:val="1"/>
      <w:numFmt w:val="decimal"/>
      <w:lvlText w:val="%1．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68D4E3F"/>
    <w:multiLevelType w:val="hybridMultilevel"/>
    <w:tmpl w:val="EEB0978C"/>
    <w:lvl w:ilvl="0" w:tplc="86AAA33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4B7BDB7D"/>
    <w:multiLevelType w:val="singleLevel"/>
    <w:tmpl w:val="4B7BDB7D"/>
    <w:lvl w:ilvl="0">
      <w:start w:val="1"/>
      <w:numFmt w:val="decimal"/>
      <w:suff w:val="nothing"/>
      <w:lvlText w:val="%1、"/>
      <w:lvlJc w:val="left"/>
    </w:lvl>
  </w:abstractNum>
  <w:abstractNum w:abstractNumId="16">
    <w:nsid w:val="4B7CB3CE"/>
    <w:multiLevelType w:val="singleLevel"/>
    <w:tmpl w:val="4B7CB3CE"/>
    <w:lvl w:ilvl="0">
      <w:start w:val="1"/>
      <w:numFmt w:val="decimal"/>
      <w:suff w:val="nothing"/>
      <w:lvlText w:val="%1、"/>
      <w:lvlJc w:val="left"/>
    </w:lvl>
  </w:abstractNum>
  <w:abstractNum w:abstractNumId="17">
    <w:nsid w:val="563756F4"/>
    <w:multiLevelType w:val="singleLevel"/>
    <w:tmpl w:val="563756F4"/>
    <w:lvl w:ilvl="0">
      <w:start w:val="1"/>
      <w:numFmt w:val="upperLetter"/>
      <w:suff w:val="nothing"/>
      <w:lvlText w:val="%1."/>
      <w:lvlJc w:val="left"/>
    </w:lvl>
  </w:abstractNum>
  <w:abstractNum w:abstractNumId="18">
    <w:nsid w:val="56ED79C6"/>
    <w:multiLevelType w:val="hybridMultilevel"/>
    <w:tmpl w:val="F802303A"/>
    <w:lvl w:ilvl="0" w:tplc="048609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59D74A92"/>
    <w:multiLevelType w:val="hybridMultilevel"/>
    <w:tmpl w:val="2BB4F702"/>
    <w:lvl w:ilvl="0" w:tplc="9DB6C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2580AE1"/>
    <w:multiLevelType w:val="hybridMultilevel"/>
    <w:tmpl w:val="4FD639C2"/>
    <w:lvl w:ilvl="0" w:tplc="C0C040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380737C"/>
    <w:multiLevelType w:val="hybridMultilevel"/>
    <w:tmpl w:val="67686ACE"/>
    <w:lvl w:ilvl="0" w:tplc="F4E0B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3E64C08"/>
    <w:multiLevelType w:val="hybridMultilevel"/>
    <w:tmpl w:val="2BAA8F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6290736"/>
    <w:multiLevelType w:val="hybridMultilevel"/>
    <w:tmpl w:val="8528B722"/>
    <w:lvl w:ilvl="0" w:tplc="2EBAE0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6779690B"/>
    <w:multiLevelType w:val="hybridMultilevel"/>
    <w:tmpl w:val="BC580F12"/>
    <w:lvl w:ilvl="0" w:tplc="B420CA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3C92673"/>
    <w:multiLevelType w:val="hybridMultilevel"/>
    <w:tmpl w:val="4A1C7158"/>
    <w:lvl w:ilvl="0" w:tplc="740C63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773B61B0"/>
    <w:multiLevelType w:val="hybridMultilevel"/>
    <w:tmpl w:val="2ED056E2"/>
    <w:lvl w:ilvl="0" w:tplc="ADB6C4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C9D6822"/>
    <w:multiLevelType w:val="hybridMultilevel"/>
    <w:tmpl w:val="96968C8C"/>
    <w:lvl w:ilvl="0" w:tplc="0A8856D4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7"/>
  </w:num>
  <w:num w:numId="2">
    <w:abstractNumId w:val="14"/>
  </w:num>
  <w:num w:numId="3">
    <w:abstractNumId w:val="13"/>
  </w:num>
  <w:num w:numId="4">
    <w:abstractNumId w:val="4"/>
  </w:num>
  <w:num w:numId="5">
    <w:abstractNumId w:val="20"/>
  </w:num>
  <w:num w:numId="6">
    <w:abstractNumId w:val="21"/>
  </w:num>
  <w:num w:numId="7">
    <w:abstractNumId w:val="12"/>
  </w:num>
  <w:num w:numId="8">
    <w:abstractNumId w:val="15"/>
  </w:num>
  <w:num w:numId="9">
    <w:abstractNumId w:val="16"/>
  </w:num>
  <w:num w:numId="10">
    <w:abstractNumId w:val="19"/>
  </w:num>
  <w:num w:numId="11">
    <w:abstractNumId w:val="2"/>
  </w:num>
  <w:num w:numId="12">
    <w:abstractNumId w:val="24"/>
  </w:num>
  <w:num w:numId="13">
    <w:abstractNumId w:val="17"/>
  </w:num>
  <w:num w:numId="14">
    <w:abstractNumId w:val="1"/>
  </w:num>
  <w:num w:numId="15">
    <w:abstractNumId w:val="6"/>
  </w:num>
  <w:num w:numId="16">
    <w:abstractNumId w:val="23"/>
  </w:num>
  <w:num w:numId="17">
    <w:abstractNumId w:val="7"/>
  </w:num>
  <w:num w:numId="18">
    <w:abstractNumId w:val="11"/>
  </w:num>
  <w:num w:numId="19">
    <w:abstractNumId w:val="22"/>
  </w:num>
  <w:num w:numId="20">
    <w:abstractNumId w:val="0"/>
  </w:num>
  <w:num w:numId="21">
    <w:abstractNumId w:val="8"/>
  </w:num>
  <w:num w:numId="22">
    <w:abstractNumId w:val="26"/>
  </w:num>
  <w:num w:numId="23">
    <w:abstractNumId w:val="9"/>
  </w:num>
  <w:num w:numId="24">
    <w:abstractNumId w:val="3"/>
  </w:num>
  <w:num w:numId="25">
    <w:abstractNumId w:val="5"/>
  </w:num>
  <w:num w:numId="26">
    <w:abstractNumId w:val="18"/>
  </w:num>
  <w:num w:numId="27">
    <w:abstractNumId w:val="25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7DD"/>
    <w:rsid w:val="000B05FD"/>
    <w:rsid w:val="001A68BE"/>
    <w:rsid w:val="001D47DD"/>
    <w:rsid w:val="00231504"/>
    <w:rsid w:val="003357D3"/>
    <w:rsid w:val="00366AE9"/>
    <w:rsid w:val="00377229"/>
    <w:rsid w:val="00412D5B"/>
    <w:rsid w:val="00430077"/>
    <w:rsid w:val="00456460"/>
    <w:rsid w:val="004A08ED"/>
    <w:rsid w:val="004F43EE"/>
    <w:rsid w:val="005324F6"/>
    <w:rsid w:val="00584FAF"/>
    <w:rsid w:val="005A27EA"/>
    <w:rsid w:val="005B0DA8"/>
    <w:rsid w:val="006270B3"/>
    <w:rsid w:val="00707A16"/>
    <w:rsid w:val="007537D7"/>
    <w:rsid w:val="007A7126"/>
    <w:rsid w:val="00807DF8"/>
    <w:rsid w:val="00845D34"/>
    <w:rsid w:val="008620FE"/>
    <w:rsid w:val="008C6FA9"/>
    <w:rsid w:val="008D51C4"/>
    <w:rsid w:val="009043E0"/>
    <w:rsid w:val="0090653A"/>
    <w:rsid w:val="00966EE7"/>
    <w:rsid w:val="009B21BB"/>
    <w:rsid w:val="009B668F"/>
    <w:rsid w:val="00A33E38"/>
    <w:rsid w:val="00AB1F31"/>
    <w:rsid w:val="00B96331"/>
    <w:rsid w:val="00BC61F1"/>
    <w:rsid w:val="00BF42D0"/>
    <w:rsid w:val="00D80B9D"/>
    <w:rsid w:val="00E30F0D"/>
    <w:rsid w:val="00E41D4C"/>
    <w:rsid w:val="00E507E1"/>
    <w:rsid w:val="00E71975"/>
    <w:rsid w:val="00F15B47"/>
    <w:rsid w:val="00F42949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53A"/>
    <w:rPr>
      <w:rFonts w:ascii="Calibri" w:eastAsiaTheme="minorEastAsia" w:hAnsi="Calibri" w:cs="Arial"/>
      <w:lang w:bidi="fa-IR"/>
    </w:rPr>
  </w:style>
  <w:style w:type="paragraph" w:styleId="Heading1">
    <w:name w:val="heading 1"/>
    <w:basedOn w:val="Normal"/>
    <w:link w:val="Heading1Char"/>
    <w:uiPriority w:val="9"/>
    <w:qFormat/>
    <w:rsid w:val="001D47DD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7D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7DD"/>
    <w:rPr>
      <w:rFonts w:ascii="SimSun" w:eastAsia="SimSun" w:hAnsi="SimSun" w:cs="SimSun"/>
      <w:b/>
      <w:bCs/>
      <w:kern w:val="36"/>
      <w:sz w:val="48"/>
      <w:szCs w:val="48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1D47DD"/>
    <w:rPr>
      <w:rFonts w:asciiTheme="majorHAnsi" w:eastAsiaTheme="majorEastAsia" w:hAnsiTheme="majorHAnsi" w:cstheme="majorBidi"/>
      <w:b/>
      <w:bCs/>
      <w:sz w:val="32"/>
      <w:szCs w:val="32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1D4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47DD"/>
    <w:rPr>
      <w:rFonts w:ascii="Calibri" w:eastAsiaTheme="minorEastAsia" w:hAnsi="Calibri" w:cs="Arial"/>
      <w:sz w:val="18"/>
      <w:szCs w:val="18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1D47D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47DD"/>
    <w:rPr>
      <w:rFonts w:ascii="Calibri" w:eastAsiaTheme="minorEastAsia" w:hAnsi="Calibri" w:cs="Arial"/>
      <w:sz w:val="18"/>
      <w:szCs w:val="18"/>
      <w:lang w:bidi="fa-IR"/>
    </w:rPr>
  </w:style>
  <w:style w:type="character" w:styleId="Hyperlink">
    <w:name w:val="Hyperlink"/>
    <w:basedOn w:val="DefaultParagraphFont"/>
    <w:unhideWhenUsed/>
    <w:rsid w:val="001D47DD"/>
    <w:rPr>
      <w:color w:val="0000FF" w:themeColor="hyperlink"/>
      <w:u w:val="single"/>
    </w:rPr>
  </w:style>
  <w:style w:type="paragraph" w:customStyle="1" w:styleId="Pa11">
    <w:name w:val="Pa11"/>
    <w:basedOn w:val="Normal"/>
    <w:next w:val="Normal"/>
    <w:uiPriority w:val="99"/>
    <w:rsid w:val="001D47DD"/>
    <w:pPr>
      <w:autoSpaceDE w:val="0"/>
      <w:autoSpaceDN w:val="0"/>
      <w:adjustRightInd w:val="0"/>
      <w:spacing w:line="201" w:lineRule="atLeast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D47D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47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7DD"/>
    <w:rPr>
      <w:rFonts w:ascii="Calibri" w:eastAsiaTheme="minorEastAsia" w:hAnsi="Calibri" w:cs="Arial"/>
      <w:sz w:val="18"/>
      <w:szCs w:val="18"/>
      <w:lang w:bidi="fa-IR"/>
    </w:rPr>
  </w:style>
  <w:style w:type="character" w:customStyle="1" w:styleId="apple-converted-space">
    <w:name w:val="apple-converted-space"/>
    <w:basedOn w:val="DefaultParagraphFont"/>
    <w:rsid w:val="001D47DD"/>
  </w:style>
  <w:style w:type="paragraph" w:customStyle="1" w:styleId="desc">
    <w:name w:val="desc"/>
    <w:basedOn w:val="Normal"/>
    <w:rsid w:val="001D47DD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Pa12">
    <w:name w:val="Pa12"/>
    <w:basedOn w:val="Normal"/>
    <w:next w:val="Normal"/>
    <w:uiPriority w:val="99"/>
    <w:rsid w:val="001D47DD"/>
    <w:pPr>
      <w:autoSpaceDE w:val="0"/>
      <w:autoSpaceDN w:val="0"/>
      <w:adjustRightInd w:val="0"/>
      <w:spacing w:line="201" w:lineRule="atLeast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D47D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1D47DD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47DD"/>
    <w:rPr>
      <w:rFonts w:ascii="SimSun" w:eastAsia="SimSun" w:hAnsi="Calibri" w:cs="Arial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1D47D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7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7DD"/>
    <w:rPr>
      <w:rFonts w:ascii="Calibri" w:eastAsiaTheme="minorEastAsia" w:hAnsi="Calibri" w:cs="Arial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7DD"/>
    <w:rPr>
      <w:rFonts w:ascii="Calibri" w:eastAsiaTheme="minorEastAsia" w:hAnsi="Calibri" w:cs="Arial"/>
      <w:b/>
      <w:bCs/>
      <w:lang w:bidi="fa-IR"/>
    </w:rPr>
  </w:style>
  <w:style w:type="character" w:customStyle="1" w:styleId="highlight">
    <w:name w:val="highlight"/>
    <w:basedOn w:val="DefaultParagraphFont"/>
    <w:rsid w:val="001D47DD"/>
  </w:style>
  <w:style w:type="paragraph" w:customStyle="1" w:styleId="Title1">
    <w:name w:val="Title1"/>
    <w:basedOn w:val="Normal"/>
    <w:rsid w:val="001D47DD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details">
    <w:name w:val="details"/>
    <w:basedOn w:val="Normal"/>
    <w:rsid w:val="001D47DD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character" w:customStyle="1" w:styleId="jrnl">
    <w:name w:val="jrnl"/>
    <w:basedOn w:val="DefaultParagraphFont"/>
    <w:rsid w:val="001D47DD"/>
  </w:style>
  <w:style w:type="paragraph" w:customStyle="1" w:styleId="1">
    <w:name w:val="列出段落1"/>
    <w:basedOn w:val="Normal"/>
    <w:uiPriority w:val="34"/>
    <w:qFormat/>
    <w:rsid w:val="001D47DD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47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47DD"/>
    <w:rPr>
      <w:rFonts w:ascii="SimSun" w:eastAsia="SimSun" w:hAnsi="SimSun" w:cs="SimSun"/>
      <w:sz w:val="24"/>
      <w:szCs w:val="24"/>
      <w:lang w:bidi="fa-IR"/>
    </w:rPr>
  </w:style>
  <w:style w:type="character" w:customStyle="1" w:styleId="apple-style-span">
    <w:name w:val="apple-style-span"/>
    <w:basedOn w:val="DefaultParagraphFont"/>
    <w:rsid w:val="001D47DD"/>
  </w:style>
  <w:style w:type="character" w:styleId="Emphasis">
    <w:name w:val="Emphasis"/>
    <w:basedOn w:val="DefaultParagraphFont"/>
    <w:uiPriority w:val="20"/>
    <w:qFormat/>
    <w:rsid w:val="001D47DD"/>
    <w:rPr>
      <w:i w:val="0"/>
      <w:iCs w:val="0"/>
      <w:color w:val="CC000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D47DD"/>
    <w:pPr>
      <w:ind w:leftChars="2500" w:left="100"/>
    </w:pPr>
    <w:rPr>
      <w:rFonts w:eastAsia="SimSun" w:cs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rsid w:val="001D47DD"/>
    <w:rPr>
      <w:rFonts w:ascii="Calibri" w:eastAsia="SimSun" w:hAnsi="Calibri" w:cs="Times New Roman"/>
      <w:lang w:bidi="fa-IR"/>
    </w:rPr>
  </w:style>
  <w:style w:type="character" w:styleId="PlaceholderText">
    <w:name w:val="Placeholder Text"/>
    <w:basedOn w:val="DefaultParagraphFont"/>
    <w:uiPriority w:val="99"/>
    <w:semiHidden/>
    <w:rsid w:val="001D47DD"/>
    <w:rPr>
      <w:color w:val="808080"/>
    </w:rPr>
  </w:style>
  <w:style w:type="paragraph" w:styleId="FootnoteText">
    <w:name w:val="footnote text"/>
    <w:basedOn w:val="Normal"/>
    <w:link w:val="FootnoteTextChar"/>
    <w:rsid w:val="001D47DD"/>
    <w:pPr>
      <w:snapToGrid w:val="0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1D47DD"/>
    <w:rPr>
      <w:rFonts w:ascii="Times New Roman" w:eastAsia="SimSun" w:hAnsi="Times New Roman" w:cs="Times New Roman"/>
      <w:sz w:val="18"/>
      <w:szCs w:val="18"/>
      <w:lang w:bidi="fa-IR"/>
    </w:rPr>
  </w:style>
  <w:style w:type="character" w:styleId="FootnoteReference">
    <w:name w:val="footnote reference"/>
    <w:basedOn w:val="DefaultParagraphFont"/>
    <w:rsid w:val="001D47DD"/>
    <w:rPr>
      <w:vertAlign w:val="superscript"/>
    </w:rPr>
  </w:style>
  <w:style w:type="character" w:customStyle="1" w:styleId="A5">
    <w:name w:val="A5"/>
    <w:uiPriority w:val="99"/>
    <w:rsid w:val="001D47DD"/>
    <w:rPr>
      <w:rFonts w:cs="方正书宋..."/>
      <w:color w:val="221E1F"/>
      <w:sz w:val="16"/>
      <w:szCs w:val="16"/>
    </w:rPr>
  </w:style>
  <w:style w:type="paragraph" w:customStyle="1" w:styleId="Default">
    <w:name w:val="Default"/>
    <w:rsid w:val="001D47D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val="en-CA" w:eastAsia="en-CA"/>
    </w:rPr>
  </w:style>
  <w:style w:type="paragraph" w:customStyle="1" w:styleId="10">
    <w:name w:val="标题1"/>
    <w:basedOn w:val="Normal"/>
    <w:rsid w:val="0090653A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53A"/>
    <w:rPr>
      <w:rFonts w:ascii="Calibri" w:eastAsiaTheme="minorEastAsia" w:hAnsi="Calibri" w:cs="Arial"/>
      <w:lang w:bidi="fa-IR"/>
    </w:rPr>
  </w:style>
  <w:style w:type="paragraph" w:styleId="Heading1">
    <w:name w:val="heading 1"/>
    <w:basedOn w:val="Normal"/>
    <w:link w:val="Heading1Char"/>
    <w:uiPriority w:val="9"/>
    <w:qFormat/>
    <w:rsid w:val="001D47DD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7D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7DD"/>
    <w:rPr>
      <w:rFonts w:ascii="SimSun" w:eastAsia="SimSun" w:hAnsi="SimSun" w:cs="SimSun"/>
      <w:b/>
      <w:bCs/>
      <w:kern w:val="36"/>
      <w:sz w:val="48"/>
      <w:szCs w:val="48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1D47DD"/>
    <w:rPr>
      <w:rFonts w:asciiTheme="majorHAnsi" w:eastAsiaTheme="majorEastAsia" w:hAnsiTheme="majorHAnsi" w:cstheme="majorBidi"/>
      <w:b/>
      <w:bCs/>
      <w:sz w:val="32"/>
      <w:szCs w:val="32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1D4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47DD"/>
    <w:rPr>
      <w:rFonts w:ascii="Calibri" w:eastAsiaTheme="minorEastAsia" w:hAnsi="Calibri" w:cs="Arial"/>
      <w:sz w:val="18"/>
      <w:szCs w:val="18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1D47D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47DD"/>
    <w:rPr>
      <w:rFonts w:ascii="Calibri" w:eastAsiaTheme="minorEastAsia" w:hAnsi="Calibri" w:cs="Arial"/>
      <w:sz w:val="18"/>
      <w:szCs w:val="18"/>
      <w:lang w:bidi="fa-IR"/>
    </w:rPr>
  </w:style>
  <w:style w:type="character" w:styleId="Hyperlink">
    <w:name w:val="Hyperlink"/>
    <w:basedOn w:val="DefaultParagraphFont"/>
    <w:unhideWhenUsed/>
    <w:rsid w:val="001D47DD"/>
    <w:rPr>
      <w:color w:val="0000FF" w:themeColor="hyperlink"/>
      <w:u w:val="single"/>
    </w:rPr>
  </w:style>
  <w:style w:type="paragraph" w:customStyle="1" w:styleId="Pa11">
    <w:name w:val="Pa11"/>
    <w:basedOn w:val="Normal"/>
    <w:next w:val="Normal"/>
    <w:uiPriority w:val="99"/>
    <w:rsid w:val="001D47DD"/>
    <w:pPr>
      <w:autoSpaceDE w:val="0"/>
      <w:autoSpaceDN w:val="0"/>
      <w:adjustRightInd w:val="0"/>
      <w:spacing w:line="201" w:lineRule="atLeast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D47D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47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7DD"/>
    <w:rPr>
      <w:rFonts w:ascii="Calibri" w:eastAsiaTheme="minorEastAsia" w:hAnsi="Calibri" w:cs="Arial"/>
      <w:sz w:val="18"/>
      <w:szCs w:val="18"/>
      <w:lang w:bidi="fa-IR"/>
    </w:rPr>
  </w:style>
  <w:style w:type="character" w:customStyle="1" w:styleId="apple-converted-space">
    <w:name w:val="apple-converted-space"/>
    <w:basedOn w:val="DefaultParagraphFont"/>
    <w:rsid w:val="001D47DD"/>
  </w:style>
  <w:style w:type="paragraph" w:customStyle="1" w:styleId="desc">
    <w:name w:val="desc"/>
    <w:basedOn w:val="Normal"/>
    <w:rsid w:val="001D47DD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Pa12">
    <w:name w:val="Pa12"/>
    <w:basedOn w:val="Normal"/>
    <w:next w:val="Normal"/>
    <w:uiPriority w:val="99"/>
    <w:rsid w:val="001D47DD"/>
    <w:pPr>
      <w:autoSpaceDE w:val="0"/>
      <w:autoSpaceDN w:val="0"/>
      <w:adjustRightInd w:val="0"/>
      <w:spacing w:line="201" w:lineRule="atLeast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D47D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1D47DD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47DD"/>
    <w:rPr>
      <w:rFonts w:ascii="SimSun" w:eastAsia="SimSun" w:hAnsi="Calibri" w:cs="Arial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1D47D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7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7DD"/>
    <w:rPr>
      <w:rFonts w:ascii="Calibri" w:eastAsiaTheme="minorEastAsia" w:hAnsi="Calibri" w:cs="Arial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7DD"/>
    <w:rPr>
      <w:rFonts w:ascii="Calibri" w:eastAsiaTheme="minorEastAsia" w:hAnsi="Calibri" w:cs="Arial"/>
      <w:b/>
      <w:bCs/>
      <w:lang w:bidi="fa-IR"/>
    </w:rPr>
  </w:style>
  <w:style w:type="character" w:customStyle="1" w:styleId="highlight">
    <w:name w:val="highlight"/>
    <w:basedOn w:val="DefaultParagraphFont"/>
    <w:rsid w:val="001D47DD"/>
  </w:style>
  <w:style w:type="paragraph" w:customStyle="1" w:styleId="Title1">
    <w:name w:val="Title1"/>
    <w:basedOn w:val="Normal"/>
    <w:rsid w:val="001D47DD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details">
    <w:name w:val="details"/>
    <w:basedOn w:val="Normal"/>
    <w:rsid w:val="001D47DD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character" w:customStyle="1" w:styleId="jrnl">
    <w:name w:val="jrnl"/>
    <w:basedOn w:val="DefaultParagraphFont"/>
    <w:rsid w:val="001D47DD"/>
  </w:style>
  <w:style w:type="paragraph" w:customStyle="1" w:styleId="1">
    <w:name w:val="列出段落1"/>
    <w:basedOn w:val="Normal"/>
    <w:uiPriority w:val="34"/>
    <w:qFormat/>
    <w:rsid w:val="001D47DD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47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47DD"/>
    <w:rPr>
      <w:rFonts w:ascii="SimSun" w:eastAsia="SimSun" w:hAnsi="SimSun" w:cs="SimSun"/>
      <w:sz w:val="24"/>
      <w:szCs w:val="24"/>
      <w:lang w:bidi="fa-IR"/>
    </w:rPr>
  </w:style>
  <w:style w:type="character" w:customStyle="1" w:styleId="apple-style-span">
    <w:name w:val="apple-style-span"/>
    <w:basedOn w:val="DefaultParagraphFont"/>
    <w:rsid w:val="001D47DD"/>
  </w:style>
  <w:style w:type="character" w:styleId="Emphasis">
    <w:name w:val="Emphasis"/>
    <w:basedOn w:val="DefaultParagraphFont"/>
    <w:uiPriority w:val="20"/>
    <w:qFormat/>
    <w:rsid w:val="001D47DD"/>
    <w:rPr>
      <w:i w:val="0"/>
      <w:iCs w:val="0"/>
      <w:color w:val="CC000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D47DD"/>
    <w:pPr>
      <w:ind w:leftChars="2500" w:left="100"/>
    </w:pPr>
    <w:rPr>
      <w:rFonts w:eastAsia="SimSun" w:cs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rsid w:val="001D47DD"/>
    <w:rPr>
      <w:rFonts w:ascii="Calibri" w:eastAsia="SimSun" w:hAnsi="Calibri" w:cs="Times New Roman"/>
      <w:lang w:bidi="fa-IR"/>
    </w:rPr>
  </w:style>
  <w:style w:type="character" w:styleId="PlaceholderText">
    <w:name w:val="Placeholder Text"/>
    <w:basedOn w:val="DefaultParagraphFont"/>
    <w:uiPriority w:val="99"/>
    <w:semiHidden/>
    <w:rsid w:val="001D47DD"/>
    <w:rPr>
      <w:color w:val="808080"/>
    </w:rPr>
  </w:style>
  <w:style w:type="paragraph" w:styleId="FootnoteText">
    <w:name w:val="footnote text"/>
    <w:basedOn w:val="Normal"/>
    <w:link w:val="FootnoteTextChar"/>
    <w:rsid w:val="001D47DD"/>
    <w:pPr>
      <w:snapToGrid w:val="0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1D47DD"/>
    <w:rPr>
      <w:rFonts w:ascii="Times New Roman" w:eastAsia="SimSun" w:hAnsi="Times New Roman" w:cs="Times New Roman"/>
      <w:sz w:val="18"/>
      <w:szCs w:val="18"/>
      <w:lang w:bidi="fa-IR"/>
    </w:rPr>
  </w:style>
  <w:style w:type="character" w:styleId="FootnoteReference">
    <w:name w:val="footnote reference"/>
    <w:basedOn w:val="DefaultParagraphFont"/>
    <w:rsid w:val="001D47DD"/>
    <w:rPr>
      <w:vertAlign w:val="superscript"/>
    </w:rPr>
  </w:style>
  <w:style w:type="character" w:customStyle="1" w:styleId="A5">
    <w:name w:val="A5"/>
    <w:uiPriority w:val="99"/>
    <w:rsid w:val="001D47DD"/>
    <w:rPr>
      <w:rFonts w:cs="方正书宋..."/>
      <w:color w:val="221E1F"/>
      <w:sz w:val="16"/>
      <w:szCs w:val="16"/>
    </w:rPr>
  </w:style>
  <w:style w:type="paragraph" w:customStyle="1" w:styleId="Default">
    <w:name w:val="Default"/>
    <w:rsid w:val="001D47D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val="en-CA" w:eastAsia="en-CA"/>
    </w:rPr>
  </w:style>
  <w:style w:type="paragraph" w:customStyle="1" w:styleId="10">
    <w:name w:val="标题1"/>
    <w:basedOn w:val="Normal"/>
    <w:rsid w:val="0090653A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3180</Words>
  <Characters>18126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2</cp:lastModifiedBy>
  <cp:revision>53</cp:revision>
  <dcterms:created xsi:type="dcterms:W3CDTF">2017-12-05T04:23:00Z</dcterms:created>
  <dcterms:modified xsi:type="dcterms:W3CDTF">2018-02-05T11:29:00Z</dcterms:modified>
</cp:coreProperties>
</file>